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5BFD8D" w14:textId="14748E19" w:rsidR="00B35527" w:rsidRPr="00C64706" w:rsidRDefault="00EC7019" w:rsidP="00C64706">
      <w:pPr>
        <w:pStyle w:val="Overskrift1"/>
        <w:rPr>
          <w:lang w:val="en-GB"/>
        </w:rPr>
      </w:pPr>
      <w:r>
        <w:rPr>
          <w:lang w:val="en-GB"/>
        </w:rPr>
        <w:t xml:space="preserve">Supplement 1: </w:t>
      </w:r>
      <w:r w:rsidR="00B35527" w:rsidRPr="00C64706">
        <w:rPr>
          <w:lang w:val="en-GB"/>
        </w:rPr>
        <w:t>Interview guide</w:t>
      </w:r>
      <w:r w:rsidR="00231B4B">
        <w:rPr>
          <w:lang w:val="en-GB"/>
        </w:rPr>
        <w:t xml:space="preserve"> PREPARED </w:t>
      </w:r>
    </w:p>
    <w:p w14:paraId="12A9A8B8" w14:textId="4266BC91" w:rsidR="00B35527" w:rsidRPr="00C64706" w:rsidRDefault="00B35527">
      <w:pPr>
        <w:rPr>
          <w:lang w:val="en-GB"/>
        </w:rPr>
      </w:pPr>
    </w:p>
    <w:p w14:paraId="5793FFD5" w14:textId="35C83434" w:rsidR="00B35527" w:rsidRPr="00C64706" w:rsidRDefault="00B35527" w:rsidP="00C45508">
      <w:pPr>
        <w:pStyle w:val="Overskrift2"/>
        <w:rPr>
          <w:lang w:val="en-GB"/>
        </w:rPr>
      </w:pPr>
      <w:r w:rsidRPr="00C64706">
        <w:rPr>
          <w:lang w:val="en-GB"/>
        </w:rPr>
        <w:t>Introduction</w:t>
      </w:r>
    </w:p>
    <w:p w14:paraId="499C1BCB" w14:textId="7FC7F528" w:rsidR="00B35527" w:rsidRDefault="00B35527">
      <w:pPr>
        <w:rPr>
          <w:lang w:val="en-US"/>
        </w:rPr>
      </w:pPr>
      <w:r w:rsidRPr="00B35527">
        <w:rPr>
          <w:lang w:val="en-US"/>
        </w:rPr>
        <w:t>Thank you for participating</w:t>
      </w:r>
      <w:r>
        <w:rPr>
          <w:lang w:val="en-US"/>
        </w:rPr>
        <w:t xml:space="preserve"> and agreeing to be interviewed</w:t>
      </w:r>
      <w:r w:rsidR="006901D5">
        <w:rPr>
          <w:lang w:val="en-US"/>
        </w:rPr>
        <w:t>.</w:t>
      </w:r>
    </w:p>
    <w:p w14:paraId="5FEB02A6" w14:textId="76E4FBC8" w:rsidR="00B35527" w:rsidRPr="00C64706" w:rsidRDefault="00B35527">
      <w:pPr>
        <w:rPr>
          <w:b/>
          <w:bCs/>
          <w:lang w:val="en-US"/>
        </w:rPr>
      </w:pPr>
      <w:r w:rsidRPr="00C64706">
        <w:rPr>
          <w:b/>
          <w:bCs/>
          <w:lang w:val="en-US"/>
        </w:rPr>
        <w:t>Summary and aim</w:t>
      </w:r>
    </w:p>
    <w:p w14:paraId="75CCCB9A" w14:textId="6DDA301D" w:rsidR="00B35527" w:rsidRDefault="00B35527">
      <w:pPr>
        <w:rPr>
          <w:lang w:val="en-US"/>
        </w:rPr>
      </w:pPr>
      <w:r>
        <w:rPr>
          <w:lang w:val="en-US"/>
        </w:rPr>
        <w:t xml:space="preserve">This study is a part of my </w:t>
      </w:r>
      <w:r w:rsidR="006901D5">
        <w:rPr>
          <w:lang w:val="en-US"/>
        </w:rPr>
        <w:t>master’s in public health</w:t>
      </w:r>
      <w:r>
        <w:rPr>
          <w:lang w:val="en-US"/>
        </w:rPr>
        <w:t xml:space="preserve"> at the University of Agder, and as you might know the aim </w:t>
      </w:r>
      <w:r w:rsidR="00C45508">
        <w:rPr>
          <w:lang w:val="en-US"/>
        </w:rPr>
        <w:t>of</w:t>
      </w:r>
      <w:r>
        <w:rPr>
          <w:lang w:val="en-US"/>
        </w:rPr>
        <w:t xml:space="preserve"> this project is to explore young adults’ experiences with using a dietary e-learning resource. What we want to explore is what you thought about the recourse and whether it provided enough information and practical support for you to have a healthy diet. The information I get from those I interview will be used to develop the resource further, and the results will be published in an international scientific journal, so that other researchers can </w:t>
      </w:r>
      <w:r w:rsidR="00C45508">
        <w:rPr>
          <w:lang w:val="en-US"/>
        </w:rPr>
        <w:t>make</w:t>
      </w:r>
      <w:r>
        <w:rPr>
          <w:lang w:val="en-US"/>
        </w:rPr>
        <w:t xml:space="preserve"> use of the results and build on them.</w:t>
      </w:r>
    </w:p>
    <w:p w14:paraId="0B85AF33" w14:textId="77777777" w:rsidR="00B35527" w:rsidRPr="00C64706" w:rsidRDefault="00B35527">
      <w:pPr>
        <w:rPr>
          <w:b/>
          <w:bCs/>
          <w:lang w:val="en-US"/>
        </w:rPr>
      </w:pPr>
      <w:r w:rsidRPr="00C64706">
        <w:rPr>
          <w:b/>
          <w:bCs/>
          <w:lang w:val="en-US"/>
        </w:rPr>
        <w:t>Anonymity</w:t>
      </w:r>
    </w:p>
    <w:p w14:paraId="61D38C02" w14:textId="524C65EB" w:rsidR="00B35527" w:rsidRDefault="00B35527">
      <w:pPr>
        <w:rPr>
          <w:lang w:val="en-US"/>
        </w:rPr>
      </w:pPr>
      <w:r>
        <w:rPr>
          <w:lang w:val="en-US"/>
        </w:rPr>
        <w:t xml:space="preserve">The interviews will be </w:t>
      </w:r>
      <w:r w:rsidR="00C64706">
        <w:rPr>
          <w:lang w:val="en-US"/>
        </w:rPr>
        <w:t>recorded but</w:t>
      </w:r>
      <w:r>
        <w:rPr>
          <w:lang w:val="en-US"/>
        </w:rPr>
        <w:t xml:space="preserve"> will be deleted as soon as I have transcribed them. All data material will be anonymous, and nothing you say can be related to you. You can </w:t>
      </w:r>
      <w:r w:rsidR="00C64706">
        <w:rPr>
          <w:lang w:val="en-US"/>
        </w:rPr>
        <w:t>still</w:t>
      </w:r>
      <w:r>
        <w:rPr>
          <w:lang w:val="en-US"/>
        </w:rPr>
        <w:t xml:space="preserve"> withdraw</w:t>
      </w:r>
      <w:r w:rsidR="00C64706">
        <w:rPr>
          <w:lang w:val="en-US"/>
        </w:rPr>
        <w:t xml:space="preserve"> at any time</w:t>
      </w:r>
      <w:r>
        <w:rPr>
          <w:lang w:val="en-US"/>
        </w:rPr>
        <w:t xml:space="preserve"> from the interview without any negative consequences for you.</w:t>
      </w:r>
    </w:p>
    <w:p w14:paraId="731A3D05" w14:textId="77777777" w:rsidR="00B35527" w:rsidRPr="00C64706" w:rsidRDefault="00B35527">
      <w:pPr>
        <w:rPr>
          <w:b/>
          <w:bCs/>
          <w:lang w:val="en-US"/>
        </w:rPr>
      </w:pPr>
      <w:r w:rsidRPr="00C64706">
        <w:rPr>
          <w:b/>
          <w:bCs/>
          <w:lang w:val="en-US"/>
        </w:rPr>
        <w:t>How the interview will be performed</w:t>
      </w:r>
    </w:p>
    <w:p w14:paraId="3FD22F1A" w14:textId="4EC2BE1B" w:rsidR="00B35527" w:rsidRDefault="00B35527">
      <w:pPr>
        <w:rPr>
          <w:lang w:val="en-US"/>
        </w:rPr>
      </w:pPr>
      <w:r>
        <w:rPr>
          <w:lang w:val="en-US"/>
        </w:rPr>
        <w:t xml:space="preserve">The interview will last for </w:t>
      </w:r>
      <w:r w:rsidR="00C64706">
        <w:rPr>
          <w:lang w:val="en-US"/>
        </w:rPr>
        <w:t>a maximum</w:t>
      </w:r>
      <w:r>
        <w:rPr>
          <w:lang w:val="en-US"/>
        </w:rPr>
        <w:t xml:space="preserve"> of 30 minutes. It is important to say that no answers are wrong, and we are not just wanting to hear positive </w:t>
      </w:r>
      <w:r w:rsidR="00C64706">
        <w:rPr>
          <w:lang w:val="en-US"/>
        </w:rPr>
        <w:t>feedback</w:t>
      </w:r>
      <w:r>
        <w:rPr>
          <w:lang w:val="en-US"/>
        </w:rPr>
        <w:t xml:space="preserve">, negative </w:t>
      </w:r>
      <w:r w:rsidR="00C64706">
        <w:rPr>
          <w:lang w:val="en-US"/>
        </w:rPr>
        <w:t>feedback</w:t>
      </w:r>
      <w:r>
        <w:rPr>
          <w:lang w:val="en-US"/>
        </w:rPr>
        <w:t xml:space="preserve"> </w:t>
      </w:r>
      <w:r w:rsidR="00C45508">
        <w:rPr>
          <w:lang w:val="en-US"/>
        </w:rPr>
        <w:t>is</w:t>
      </w:r>
      <w:r>
        <w:rPr>
          <w:lang w:val="en-US"/>
        </w:rPr>
        <w:t xml:space="preserve"> equally important. And, as I have mentioned in my e-mail, it is ok if you have not used the website much, then there are reasons for that, that I would really like to explore.</w:t>
      </w:r>
    </w:p>
    <w:p w14:paraId="485A9402" w14:textId="77777777" w:rsidR="00B35527" w:rsidRDefault="00B35527">
      <w:pPr>
        <w:rPr>
          <w:lang w:val="en-US"/>
        </w:rPr>
      </w:pPr>
    </w:p>
    <w:p w14:paraId="7917A6B4" w14:textId="2003EFFF" w:rsidR="00B35527" w:rsidRPr="00C45508" w:rsidRDefault="006901D5" w:rsidP="00C45508">
      <w:pPr>
        <w:pStyle w:val="Overskrift2"/>
        <w:rPr>
          <w:lang w:val="en-US"/>
        </w:rPr>
      </w:pPr>
      <w:r w:rsidRPr="00C45508">
        <w:rPr>
          <w:lang w:val="en-US"/>
        </w:rPr>
        <w:t>Main part of the interview:</w:t>
      </w:r>
    </w:p>
    <w:p w14:paraId="6CF2D9DD" w14:textId="447290C3" w:rsidR="006901D5" w:rsidRPr="00C45508" w:rsidRDefault="006901D5">
      <w:pPr>
        <w:rPr>
          <w:b/>
          <w:bCs/>
          <w:lang w:val="en-US"/>
        </w:rPr>
      </w:pPr>
      <w:r w:rsidRPr="00C45508">
        <w:rPr>
          <w:b/>
          <w:bCs/>
          <w:lang w:val="en-US"/>
        </w:rPr>
        <w:t xml:space="preserve">Background: </w:t>
      </w:r>
    </w:p>
    <w:p w14:paraId="78F72F0C" w14:textId="2CF96697" w:rsidR="006901D5" w:rsidRDefault="006901D5">
      <w:pPr>
        <w:rPr>
          <w:lang w:val="en-US"/>
        </w:rPr>
      </w:pPr>
      <w:r>
        <w:rPr>
          <w:lang w:val="en-US"/>
        </w:rPr>
        <w:t>-How often have you used the website?</w:t>
      </w:r>
    </w:p>
    <w:p w14:paraId="45BEA0E7" w14:textId="2F41AEDA" w:rsidR="006901D5" w:rsidRDefault="006901D5">
      <w:pPr>
        <w:rPr>
          <w:lang w:val="en-US"/>
        </w:rPr>
      </w:pPr>
      <w:r>
        <w:rPr>
          <w:lang w:val="en-US"/>
        </w:rPr>
        <w:t>-Via mail or own initiative?</w:t>
      </w:r>
    </w:p>
    <w:p w14:paraId="17F975F9" w14:textId="4776B19A" w:rsidR="00194127" w:rsidRDefault="006901D5">
      <w:pPr>
        <w:rPr>
          <w:lang w:val="en-US"/>
        </w:rPr>
      </w:pPr>
      <w:r>
        <w:rPr>
          <w:lang w:val="en-US"/>
        </w:rPr>
        <w:t xml:space="preserve">-If </w:t>
      </w:r>
      <w:r w:rsidR="00194127">
        <w:rPr>
          <w:lang w:val="en-US"/>
        </w:rPr>
        <w:t>the person has not used it much: What do you think can be the reason why you have not used it more?</w:t>
      </w:r>
    </w:p>
    <w:p w14:paraId="3202F6E3" w14:textId="3514F5EC" w:rsidR="00194127" w:rsidRDefault="00194127">
      <w:pPr>
        <w:rPr>
          <w:lang w:val="en-US"/>
        </w:rPr>
      </w:pPr>
      <w:r w:rsidRPr="00C45508">
        <w:rPr>
          <w:b/>
          <w:bCs/>
          <w:lang w:val="en-US"/>
        </w:rPr>
        <w:t>Main questions</w:t>
      </w:r>
      <w:r w:rsidR="005D3509">
        <w:rPr>
          <w:lang w:val="en-US"/>
        </w:rPr>
        <w:t xml:space="preserve"> </w:t>
      </w:r>
      <w:r w:rsidR="0004014F">
        <w:rPr>
          <w:lang w:val="en-US"/>
        </w:rPr>
        <w:t xml:space="preserve">are based on these main </w:t>
      </w:r>
      <w:r w:rsidR="00790ACA">
        <w:rPr>
          <w:lang w:val="en-US"/>
        </w:rPr>
        <w:t xml:space="preserve">topics </w:t>
      </w:r>
      <w:r w:rsidR="00AA7399">
        <w:rPr>
          <w:lang w:val="en-US"/>
        </w:rPr>
        <w:t>(not chronological)</w:t>
      </w:r>
      <w:r w:rsidR="005D3509">
        <w:rPr>
          <w:lang w:val="en-US"/>
        </w:rPr>
        <w:t>: 1) Your experience of</w:t>
      </w:r>
      <w:r w:rsidR="007A1217">
        <w:rPr>
          <w:lang w:val="en-US"/>
        </w:rPr>
        <w:t xml:space="preserve"> participating in the study, 2) evaluation of the website as an information site, 3) </w:t>
      </w:r>
      <w:r w:rsidR="007A1217">
        <w:rPr>
          <w:lang w:val="en-US"/>
        </w:rPr>
        <w:lastRenderedPageBreak/>
        <w:t>motivation for changing diet based on new knowledge and 4) thoughts about the usefulness of these kinds of interventions.</w:t>
      </w:r>
    </w:p>
    <w:p w14:paraId="3287A860" w14:textId="4AF5601C" w:rsidR="007A1217" w:rsidRDefault="00C25681" w:rsidP="00C25681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What did you think about the </w:t>
      </w:r>
      <w:proofErr w:type="spellStart"/>
      <w:r>
        <w:rPr>
          <w:lang w:val="en-US"/>
        </w:rPr>
        <w:t>concent</w:t>
      </w:r>
      <w:proofErr w:type="spellEnd"/>
      <w:r>
        <w:rPr>
          <w:lang w:val="en-US"/>
        </w:rPr>
        <w:t xml:space="preserve"> of the articles on the website?</w:t>
      </w:r>
    </w:p>
    <w:p w14:paraId="18EE3384" w14:textId="6942DAC8" w:rsidR="00C25681" w:rsidRDefault="00C25681" w:rsidP="00C25681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What was it that you liked/did not like/can you say something more about it?</w:t>
      </w:r>
    </w:p>
    <w:p w14:paraId="5666784D" w14:textId="77777777" w:rsidR="005D5295" w:rsidRDefault="005D5295" w:rsidP="005D5295">
      <w:pPr>
        <w:pStyle w:val="Listeavsnitt"/>
        <w:rPr>
          <w:lang w:val="en-US"/>
        </w:rPr>
      </w:pPr>
    </w:p>
    <w:p w14:paraId="7DB911BE" w14:textId="5401FCB7" w:rsidR="00C25681" w:rsidRDefault="00C25681" w:rsidP="00C25681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Can you </w:t>
      </w:r>
      <w:r w:rsidR="005D5295">
        <w:rPr>
          <w:lang w:val="en-US"/>
        </w:rPr>
        <w:t>tell me what you thought about the recipe bank?</w:t>
      </w:r>
    </w:p>
    <w:p w14:paraId="54AAA757" w14:textId="77777777" w:rsidR="005D5295" w:rsidRDefault="005D5295" w:rsidP="005D5295">
      <w:pPr>
        <w:pStyle w:val="Listeavsnitt"/>
        <w:numPr>
          <w:ilvl w:val="0"/>
          <w:numId w:val="1"/>
        </w:numPr>
        <w:rPr>
          <w:lang w:val="en-US"/>
        </w:rPr>
      </w:pPr>
      <w:r w:rsidRPr="005D5295">
        <w:rPr>
          <w:lang w:val="en-US"/>
        </w:rPr>
        <w:t>What was it that you liked/did not like/can you say something more about it?</w:t>
      </w:r>
    </w:p>
    <w:p w14:paraId="1786C393" w14:textId="77777777" w:rsidR="005D5295" w:rsidRPr="005D5295" w:rsidRDefault="005D5295" w:rsidP="0094738E">
      <w:pPr>
        <w:pStyle w:val="Listeavsnitt"/>
        <w:rPr>
          <w:lang w:val="en-US"/>
        </w:rPr>
      </w:pPr>
    </w:p>
    <w:p w14:paraId="658550C4" w14:textId="77E8A323" w:rsidR="005D5295" w:rsidRDefault="008B6DCA" w:rsidP="005D5295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Is there something in the resource that you have used more than other </w:t>
      </w:r>
      <w:r w:rsidR="0094738E">
        <w:rPr>
          <w:lang w:val="en-US"/>
        </w:rPr>
        <w:t>pages?</w:t>
      </w:r>
    </w:p>
    <w:p w14:paraId="750D8266" w14:textId="5F121C6F" w:rsidR="0094738E" w:rsidRDefault="0094738E" w:rsidP="0094738E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Can you think of a reason for that?</w:t>
      </w:r>
    </w:p>
    <w:p w14:paraId="1FD950C0" w14:textId="77777777" w:rsidR="00611076" w:rsidRDefault="00611076" w:rsidP="00611076">
      <w:pPr>
        <w:pStyle w:val="Listeavsnitt"/>
        <w:rPr>
          <w:lang w:val="en-US"/>
        </w:rPr>
      </w:pPr>
    </w:p>
    <w:p w14:paraId="3C998A7E" w14:textId="414D227A" w:rsidR="0094738E" w:rsidRDefault="000D65CF" w:rsidP="0094738E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Have you been affected by something of what you have read or seen on the website, if so, in what way?</w:t>
      </w:r>
    </w:p>
    <w:p w14:paraId="2A2941CB" w14:textId="13B384A7" w:rsidR="000D65CF" w:rsidRDefault="005E5305" w:rsidP="0094738E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Can you describe this more in detail? Do you have more examples?</w:t>
      </w:r>
    </w:p>
    <w:p w14:paraId="471EF5F4" w14:textId="77777777" w:rsidR="00611076" w:rsidRDefault="00611076" w:rsidP="00611076">
      <w:pPr>
        <w:pStyle w:val="Listeavsnitt"/>
        <w:rPr>
          <w:lang w:val="en-US"/>
        </w:rPr>
      </w:pPr>
    </w:p>
    <w:p w14:paraId="0E8FEA31" w14:textId="40E3AE8B" w:rsidR="005E5305" w:rsidRDefault="005E5305" w:rsidP="0094738E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Has participating in this project </w:t>
      </w:r>
      <w:r w:rsidR="00D76604">
        <w:rPr>
          <w:lang w:val="en-US"/>
        </w:rPr>
        <w:t>affected your motivation for making more nutritious food/diet change?</w:t>
      </w:r>
    </w:p>
    <w:p w14:paraId="54940FB2" w14:textId="69A52B70" w:rsidR="00D76604" w:rsidRDefault="00D76604" w:rsidP="0094738E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If so, in what way/</w:t>
      </w:r>
      <w:r w:rsidR="00AA7399">
        <w:rPr>
          <w:lang w:val="en-US"/>
        </w:rPr>
        <w:t>can you tell me more about that?</w:t>
      </w:r>
    </w:p>
    <w:p w14:paraId="4CE1B7AB" w14:textId="77777777" w:rsidR="00611076" w:rsidRDefault="00611076" w:rsidP="00611076">
      <w:pPr>
        <w:pStyle w:val="Listeavsnitt"/>
        <w:rPr>
          <w:lang w:val="en-US"/>
        </w:rPr>
      </w:pPr>
    </w:p>
    <w:p w14:paraId="54AC1AB6" w14:textId="56C4F112" w:rsidR="00AA7399" w:rsidRDefault="00AA7399" w:rsidP="0094738E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Can you describe a situation where you learned something new?</w:t>
      </w:r>
    </w:p>
    <w:p w14:paraId="15847F7D" w14:textId="6B0DABB4" w:rsidR="00AA7399" w:rsidRDefault="00AA7399" w:rsidP="0094738E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Can you say a bit more about that/do you have more examples?</w:t>
      </w:r>
    </w:p>
    <w:p w14:paraId="1DA1B787" w14:textId="77777777" w:rsidR="00C45508" w:rsidRDefault="00C45508" w:rsidP="00C45508">
      <w:pPr>
        <w:pStyle w:val="Listeavsnitt"/>
        <w:rPr>
          <w:lang w:val="en-US"/>
        </w:rPr>
      </w:pPr>
    </w:p>
    <w:p w14:paraId="1DA29EB2" w14:textId="754DEA28" w:rsidR="00AA7399" w:rsidRDefault="00611076" w:rsidP="0094738E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Do you </w:t>
      </w:r>
      <w:r w:rsidR="0056017F">
        <w:rPr>
          <w:lang w:val="en-US"/>
        </w:rPr>
        <w:t>experience that diet and health knowledge is larger than what it was before?</w:t>
      </w:r>
    </w:p>
    <w:p w14:paraId="79EE2FD1" w14:textId="382FA865" w:rsidR="0056017F" w:rsidRDefault="0056017F" w:rsidP="0094738E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Can you say a bit more/do you have more examples?</w:t>
      </w:r>
    </w:p>
    <w:p w14:paraId="0AAFC2CB" w14:textId="77777777" w:rsidR="00C45508" w:rsidRDefault="00C45508" w:rsidP="00C45508">
      <w:pPr>
        <w:pStyle w:val="Listeavsnitt"/>
        <w:rPr>
          <w:lang w:val="en-US"/>
        </w:rPr>
      </w:pPr>
    </w:p>
    <w:p w14:paraId="40FE3D61" w14:textId="25021D22" w:rsidR="0056017F" w:rsidRDefault="0056017F" w:rsidP="0094738E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Can you say a bit about h</w:t>
      </w:r>
      <w:r w:rsidR="00FF6661">
        <w:rPr>
          <w:lang w:val="en-US"/>
        </w:rPr>
        <w:t>ow it was to use the website, technically</w:t>
      </w:r>
    </w:p>
    <w:p w14:paraId="5AF74FA6" w14:textId="66E0CC52" w:rsidR="00FF6661" w:rsidRDefault="00FF6661" w:rsidP="0094738E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Can you say a bit about that/do you have more examples?</w:t>
      </w:r>
    </w:p>
    <w:p w14:paraId="458186A5" w14:textId="77777777" w:rsidR="00C45508" w:rsidRDefault="00C45508" w:rsidP="00C45508">
      <w:pPr>
        <w:pStyle w:val="Listeavsnitt"/>
        <w:rPr>
          <w:lang w:val="en-US"/>
        </w:rPr>
      </w:pPr>
    </w:p>
    <w:p w14:paraId="21D3BB4C" w14:textId="6F601BC2" w:rsidR="00FF6661" w:rsidRDefault="00FF6661" w:rsidP="0094738E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Do you think that something could have been done differently with the resource (technically and content wise)</w:t>
      </w:r>
    </w:p>
    <w:p w14:paraId="437142AE" w14:textId="7D0D28DB" w:rsidR="00FF6661" w:rsidRDefault="00FF6661" w:rsidP="0094738E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Can you say a bit more about that/ Do you have more examples?</w:t>
      </w:r>
    </w:p>
    <w:p w14:paraId="38ADC28B" w14:textId="77777777" w:rsidR="00C45508" w:rsidRDefault="00C45508" w:rsidP="00C45508">
      <w:pPr>
        <w:pStyle w:val="Listeavsnitt"/>
        <w:rPr>
          <w:lang w:val="en-US"/>
        </w:rPr>
      </w:pPr>
    </w:p>
    <w:p w14:paraId="0535A46E" w14:textId="6797F273" w:rsidR="00FF6661" w:rsidRDefault="00FF6661" w:rsidP="0094738E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What do you think about this </w:t>
      </w:r>
      <w:r w:rsidR="00025FD4">
        <w:rPr>
          <w:lang w:val="en-US"/>
        </w:rPr>
        <w:t>website as an information source about diet?</w:t>
      </w:r>
    </w:p>
    <w:p w14:paraId="7F4F34BF" w14:textId="7052AB44" w:rsidR="00025FD4" w:rsidRDefault="00025FD4" w:rsidP="0094738E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What do you think of the usefulness of such websites?</w:t>
      </w:r>
    </w:p>
    <w:p w14:paraId="1A0A2E43" w14:textId="77777777" w:rsidR="00C45508" w:rsidRDefault="00C45508" w:rsidP="00025FD4">
      <w:pPr>
        <w:rPr>
          <w:b/>
          <w:bCs/>
          <w:lang w:val="en-US"/>
        </w:rPr>
      </w:pPr>
    </w:p>
    <w:p w14:paraId="2E6DF0DD" w14:textId="2F8846A0" w:rsidR="00025FD4" w:rsidRPr="00C45508" w:rsidRDefault="00025FD4" w:rsidP="00025FD4">
      <w:pPr>
        <w:rPr>
          <w:b/>
          <w:bCs/>
          <w:lang w:val="en-US"/>
        </w:rPr>
      </w:pPr>
      <w:r w:rsidRPr="00C45508">
        <w:rPr>
          <w:b/>
          <w:bCs/>
          <w:lang w:val="en-US"/>
        </w:rPr>
        <w:t>The end of the interview</w:t>
      </w:r>
    </w:p>
    <w:p w14:paraId="16B1613A" w14:textId="6CED46A4" w:rsidR="00025FD4" w:rsidRDefault="00C53263" w:rsidP="00C53263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If you were to </w:t>
      </w:r>
      <w:r w:rsidR="00C45508">
        <w:rPr>
          <w:lang w:val="en-US"/>
        </w:rPr>
        <w:t>summarize</w:t>
      </w:r>
      <w:r>
        <w:rPr>
          <w:lang w:val="en-US"/>
        </w:rPr>
        <w:t xml:space="preserve"> your experience after using the resource, what would you say?</w:t>
      </w:r>
    </w:p>
    <w:p w14:paraId="20F6D354" w14:textId="42004984" w:rsidR="00C53263" w:rsidRDefault="00C53263" w:rsidP="00C53263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lastRenderedPageBreak/>
        <w:t xml:space="preserve">Is there something that you feel that you have not said, or something that you </w:t>
      </w:r>
      <w:r w:rsidR="002D0CA7">
        <w:rPr>
          <w:lang w:val="en-US"/>
        </w:rPr>
        <w:t>think I should have asked you about?</w:t>
      </w:r>
    </w:p>
    <w:p w14:paraId="4F20B35D" w14:textId="78FC030F" w:rsidR="002D0CA7" w:rsidRDefault="002D0CA7" w:rsidP="00C53263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The last questions I would like to </w:t>
      </w:r>
      <w:r w:rsidR="00C45508">
        <w:rPr>
          <w:lang w:val="en-US"/>
        </w:rPr>
        <w:t>ask</w:t>
      </w:r>
      <w:r>
        <w:rPr>
          <w:lang w:val="en-US"/>
        </w:rPr>
        <w:t xml:space="preserve"> are about your age, education and if you have a job, what kind of job?</w:t>
      </w:r>
    </w:p>
    <w:p w14:paraId="3CAC3875" w14:textId="31415D12" w:rsidR="002D0CA7" w:rsidRPr="002D0CA7" w:rsidRDefault="002D0CA7" w:rsidP="002D0CA7">
      <w:pPr>
        <w:rPr>
          <w:lang w:val="en-US"/>
        </w:rPr>
      </w:pPr>
      <w:r>
        <w:rPr>
          <w:lang w:val="en-US"/>
        </w:rPr>
        <w:t>Again, thank you so much for participating.</w:t>
      </w:r>
    </w:p>
    <w:sectPr w:rsidR="002D0CA7" w:rsidRPr="002D0C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0623CC"/>
    <w:multiLevelType w:val="hybridMultilevel"/>
    <w:tmpl w:val="8AD0F762"/>
    <w:lvl w:ilvl="0" w:tplc="6FEE861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889738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527"/>
    <w:rsid w:val="00025FD4"/>
    <w:rsid w:val="0004014F"/>
    <w:rsid w:val="000D65CF"/>
    <w:rsid w:val="00194127"/>
    <w:rsid w:val="00231B4B"/>
    <w:rsid w:val="002D0CA7"/>
    <w:rsid w:val="00511F9F"/>
    <w:rsid w:val="0056017F"/>
    <w:rsid w:val="005C7E12"/>
    <w:rsid w:val="005D3509"/>
    <w:rsid w:val="005D5295"/>
    <w:rsid w:val="005E5305"/>
    <w:rsid w:val="00601AD8"/>
    <w:rsid w:val="00611076"/>
    <w:rsid w:val="006901D5"/>
    <w:rsid w:val="006B72D9"/>
    <w:rsid w:val="00790ACA"/>
    <w:rsid w:val="007A1217"/>
    <w:rsid w:val="008B6DCA"/>
    <w:rsid w:val="0094738E"/>
    <w:rsid w:val="00AA0058"/>
    <w:rsid w:val="00AA7399"/>
    <w:rsid w:val="00B35527"/>
    <w:rsid w:val="00BC2BCD"/>
    <w:rsid w:val="00C25681"/>
    <w:rsid w:val="00C45508"/>
    <w:rsid w:val="00C53263"/>
    <w:rsid w:val="00C64706"/>
    <w:rsid w:val="00D76604"/>
    <w:rsid w:val="00E37677"/>
    <w:rsid w:val="00EC7019"/>
    <w:rsid w:val="00FF6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121D49"/>
  <w15:chartTrackingRefBased/>
  <w15:docId w15:val="{2E8D7E00-ED1C-4FB0-BC23-18268F512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B355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B355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B355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B355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B355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B355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B355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B355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B355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B355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B355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B355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B35527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B35527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B35527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B35527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B35527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B35527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B355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B355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B355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B355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B355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B35527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B35527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B35527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B355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B35527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B3552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5BB10F-E56E-4344-A3DE-FE478D80BD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6</Words>
  <Characters>3112</Characters>
  <Application>Microsoft Office Word</Application>
  <DocSecurity>0</DocSecurity>
  <Lines>25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Cecilie Øverby</dc:creator>
  <cp:keywords/>
  <dc:description/>
  <cp:lastModifiedBy>Nina Cecilie Øverby</cp:lastModifiedBy>
  <cp:revision>3</cp:revision>
  <dcterms:created xsi:type="dcterms:W3CDTF">2024-12-27T12:58:00Z</dcterms:created>
  <dcterms:modified xsi:type="dcterms:W3CDTF">2024-12-27T12:58:00Z</dcterms:modified>
</cp:coreProperties>
</file>